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2"/>
        <w:tblpPr w:leftFromText="180" w:rightFromText="180" w:vertAnchor="text" w:horzAnchor="margin" w:tblpXSpec="center" w:tblpY="-164"/>
        <w:tblW w:w="10206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BB3F47" w:rsidRPr="00892E17" w14:paraId="022F543A" w14:textId="77777777" w:rsidTr="00CB6C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3E0C8AA3" w14:textId="69358D6F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The </w:t>
            </w:r>
            <w:proofErr w:type="gramStart"/>
            <w:r w:rsidRPr="00892E17">
              <w:rPr>
                <w:rFonts w:ascii="Arial" w:eastAsia="Calibri" w:hAnsi="Arial" w:cs="Arial"/>
              </w:rPr>
              <w:t>STROCSS  Guideline</w:t>
            </w:r>
            <w:proofErr w:type="gramEnd"/>
          </w:p>
        </w:tc>
      </w:tr>
      <w:tr w:rsidR="00BB3F47" w:rsidRPr="00892E17" w14:paraId="45D64CE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CBEF3B5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498614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4D8378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BB3F47" w:rsidRPr="00892E17" w14:paraId="5E5797D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951B347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TLE</w:t>
            </w:r>
          </w:p>
        </w:tc>
      </w:tr>
      <w:tr w:rsidR="00BB3F47" w:rsidRPr="00892E17" w14:paraId="4FDCC18F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167EB6A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6ABF2E1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Title</w:t>
            </w:r>
          </w:p>
          <w:p w14:paraId="435796AC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word cohort or cross-sectional or case-control is included*</w:t>
            </w:r>
          </w:p>
          <w:p w14:paraId="123C236C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emporal design of study is stat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spective or prospective)</w:t>
            </w:r>
          </w:p>
          <w:p w14:paraId="28279F08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focus of the research study is mention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opulation, setting, disease, exposure/intervention, outcome etc.)</w:t>
            </w:r>
          </w:p>
          <w:p w14:paraId="130CC39C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BB8F902" w14:textId="467FB84F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*</w:t>
            </w:r>
            <w:proofErr w:type="gramStart"/>
            <w:r w:rsidRPr="00892E17">
              <w:rPr>
                <w:rFonts w:ascii="Arial" w:eastAsia="Calibri" w:hAnsi="Arial" w:cs="Arial"/>
              </w:rPr>
              <w:t>STROCSS  guidelines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pply to cohort studies as well as other observational studies (e.g. cross-sectional, case-control etc.)</w:t>
            </w:r>
          </w:p>
        </w:tc>
        <w:tc>
          <w:tcPr>
            <w:tcW w:w="850" w:type="dxa"/>
            <w:shd w:val="clear" w:color="auto" w:fill="auto"/>
          </w:tcPr>
          <w:p w14:paraId="3235AA8D" w14:textId="18764C6E" w:rsidR="00BB3F47" w:rsidRPr="00892E17" w:rsidRDefault="00D64A1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392A9FE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2FA58B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BSTRACT</w:t>
            </w:r>
          </w:p>
        </w:tc>
      </w:tr>
      <w:tr w:rsidR="00BB3F47" w:rsidRPr="00892E17" w14:paraId="0EA27BE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344391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5B4E92E6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briefly describe:</w:t>
            </w:r>
          </w:p>
          <w:p w14:paraId="70666B33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Background</w:t>
            </w:r>
          </w:p>
          <w:p w14:paraId="242B8814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cientific rationale for this study</w:t>
            </w:r>
          </w:p>
          <w:p w14:paraId="3510272E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7BBE73A" w14:textId="1B7E659B" w:rsidR="00BB3F47" w:rsidRPr="00892E17" w:rsidRDefault="0011560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5EE725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A7832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40483D1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Methods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2E5BA160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Type of study design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cohort, case-control, cross-sectional etc.)</w:t>
            </w:r>
          </w:p>
          <w:p w14:paraId="0C4A9E72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hAnsi="Arial" w:cs="Arial"/>
              </w:rPr>
              <w:t>Other key elements of study design 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retro-/prospective, single/multi-centred etc.)</w:t>
            </w:r>
          </w:p>
          <w:p w14:paraId="25AD223B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7E06E85A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Exposure/interventions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type, operators, recipients, timeframes etc.)</w:t>
            </w:r>
          </w:p>
          <w:p w14:paraId="6A0CCA5D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come measures – state primary and secondary outcome(s)</w:t>
            </w:r>
          </w:p>
        </w:tc>
        <w:tc>
          <w:tcPr>
            <w:tcW w:w="850" w:type="dxa"/>
            <w:shd w:val="clear" w:color="auto" w:fill="auto"/>
          </w:tcPr>
          <w:p w14:paraId="07BC53CA" w14:textId="5B0CB257" w:rsidR="00BB3F47" w:rsidRPr="00892E17" w:rsidRDefault="0011560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2E379DA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495A2E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B970268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sults</w:t>
            </w:r>
            <w:r w:rsidRPr="00892E17">
              <w:rPr>
                <w:rFonts w:ascii="Arial" w:eastAsia="Calibri" w:hAnsi="Arial" w:cs="Arial"/>
              </w:rPr>
              <w:t xml:space="preserve"> - briefly describe:</w:t>
            </w:r>
          </w:p>
          <w:p w14:paraId="4B443A1B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y data with qualitative descriptions and statistical relevance, where appropriate</w:t>
            </w:r>
          </w:p>
        </w:tc>
        <w:tc>
          <w:tcPr>
            <w:tcW w:w="850" w:type="dxa"/>
            <w:shd w:val="clear" w:color="auto" w:fill="auto"/>
          </w:tcPr>
          <w:p w14:paraId="1375EDFC" w14:textId="112294F1" w:rsidR="00BB3F47" w:rsidRPr="00892E17" w:rsidRDefault="0011560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0E5C3D4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A8305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1D5257B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nclusion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7AFAC09E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Key conclusions</w:t>
            </w:r>
          </w:p>
          <w:p w14:paraId="00BC6AC2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mplications for clinical practice</w:t>
            </w:r>
          </w:p>
          <w:p w14:paraId="5758439B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>Need for and direction of future research</w:t>
            </w:r>
          </w:p>
        </w:tc>
        <w:tc>
          <w:tcPr>
            <w:tcW w:w="850" w:type="dxa"/>
            <w:shd w:val="clear" w:color="auto" w:fill="auto"/>
          </w:tcPr>
          <w:p w14:paraId="702674D0" w14:textId="1CA62D91" w:rsidR="00BB3F47" w:rsidRPr="00892E17" w:rsidRDefault="00802DD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347EB6C6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3A6E3D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TRODUCTION</w:t>
            </w:r>
          </w:p>
        </w:tc>
      </w:tr>
      <w:tr w:rsidR="00BB3F47" w:rsidRPr="00892E17" w14:paraId="4BEA3DD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C36885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  <w:shd w:val="clear" w:color="auto" w:fill="auto"/>
          </w:tcPr>
          <w:p w14:paraId="53197D9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13F32F92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background and scientific rationale for study with reference to key literature</w:t>
            </w:r>
          </w:p>
          <w:p w14:paraId="7374AC3C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earch question and hypotheses, where appropriate</w:t>
            </w:r>
          </w:p>
          <w:p w14:paraId="5E005C7A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EE896B3" w14:textId="21F22273" w:rsidR="00BB3F47" w:rsidRPr="00892E17" w:rsidRDefault="0011560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1F8EC18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52979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</w:t>
            </w:r>
          </w:p>
        </w:tc>
      </w:tr>
      <w:tr w:rsidR="00BB3F47" w:rsidRPr="00892E17" w14:paraId="46AEC1A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A2C56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797B380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gistration  </w:t>
            </w:r>
          </w:p>
          <w:p w14:paraId="07219FA5" w14:textId="77777777" w:rsidR="00BB3F47" w:rsidRPr="00892E17" w:rsidRDefault="00BB3F47" w:rsidP="00BB3F47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 accordance with the Declaration of Helsinki*, state the research registration number and where it was registered, with a hyperlink to the registry entry (this can be obtained from ResearchRegistry.com, ClinicalTrials.gov, ISRCTN etc.)</w:t>
            </w:r>
          </w:p>
          <w:p w14:paraId="2FF61F7C" w14:textId="77777777" w:rsidR="00BB3F47" w:rsidRPr="00892E17" w:rsidRDefault="00BB3F47" w:rsidP="00BB3F47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ll retrospective studies should be registered before submission; it should be stated that the research was retrospectively registered</w:t>
            </w:r>
          </w:p>
          <w:p w14:paraId="1022A7C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C8B149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</w:rPr>
            </w:pPr>
            <w:r w:rsidRPr="00892E17">
              <w:rPr>
                <w:rFonts w:ascii="Arial" w:eastAsia="Calibri" w:hAnsi="Arial" w:cs="Arial"/>
                <w:i/>
                <w:iCs/>
              </w:rPr>
              <w:t>* “Every research study involving human subjects must be registered in a publicly accessible database before recruitment of the first subject”</w:t>
            </w:r>
          </w:p>
        </w:tc>
        <w:tc>
          <w:tcPr>
            <w:tcW w:w="850" w:type="dxa"/>
            <w:shd w:val="clear" w:color="auto" w:fill="auto"/>
          </w:tcPr>
          <w:p w14:paraId="1EA1F7DE" w14:textId="2E2EE3A0" w:rsidR="00BB3F47" w:rsidRPr="00892E17" w:rsidRDefault="00802DD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216CCA1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484B35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257A0FC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Ethical approval</w:t>
            </w:r>
          </w:p>
          <w:p w14:paraId="56BC8290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ason(s) why ethical approval was needed</w:t>
            </w:r>
          </w:p>
          <w:p w14:paraId="18E9A169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me of body giving ethical approval and approval number</w:t>
            </w:r>
          </w:p>
          <w:p w14:paraId="55E1FD7A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Where ethical approval wasn’t necessary, reason(s) are provided</w:t>
            </w:r>
          </w:p>
        </w:tc>
        <w:tc>
          <w:tcPr>
            <w:tcW w:w="850" w:type="dxa"/>
            <w:shd w:val="clear" w:color="auto" w:fill="auto"/>
          </w:tcPr>
          <w:p w14:paraId="59C62456" w14:textId="2A874961" w:rsidR="00BB3F47" w:rsidRPr="00892E17" w:rsidRDefault="0011560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BB3F47" w:rsidRPr="00892E17" w14:paraId="7EB3B501" w14:textId="77777777" w:rsidTr="00CB6CF6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2905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4c</w:t>
            </w:r>
          </w:p>
        </w:tc>
        <w:tc>
          <w:tcPr>
            <w:tcW w:w="8505" w:type="dxa"/>
            <w:shd w:val="clear" w:color="auto" w:fill="auto"/>
          </w:tcPr>
          <w:p w14:paraId="42B7BF8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otocol</w:t>
            </w:r>
            <w:r w:rsidRPr="00892E17">
              <w:rPr>
                <w:rFonts w:ascii="Arial" w:eastAsia="Calibri" w:hAnsi="Arial" w:cs="Arial"/>
              </w:rPr>
              <w:t xml:space="preserve"> </w:t>
            </w:r>
          </w:p>
          <w:p w14:paraId="1E3B9628" w14:textId="77777777" w:rsidR="00BB3F47" w:rsidRPr="00892E17" w:rsidRDefault="00BB3F47" w:rsidP="00BB3F47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etails of protocol (</w:t>
            </w:r>
            <w:r w:rsidRPr="00892E17">
              <w:rPr>
                <w:rFonts w:ascii="Arial" w:eastAsia="Calibri" w:hAnsi="Arial" w:cs="Arial"/>
                <w:i/>
                <w:iCs/>
              </w:rPr>
              <w:t>a priori</w:t>
            </w:r>
            <w:r w:rsidRPr="00892E17">
              <w:rPr>
                <w:rFonts w:ascii="Arial" w:eastAsia="Calibri" w:hAnsi="Arial" w:cs="Arial"/>
              </w:rPr>
              <w:t xml:space="preserve"> or otherwise) including how to access i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b address, protocol registration number etc.)</w:t>
            </w:r>
          </w:p>
          <w:p w14:paraId="6EFC3686" w14:textId="77777777" w:rsidR="00BB3F47" w:rsidRPr="00892E17" w:rsidRDefault="00BB3F47" w:rsidP="00BB3F47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f published in a journal, cite and provide full reference</w:t>
            </w:r>
          </w:p>
        </w:tc>
        <w:tc>
          <w:tcPr>
            <w:tcW w:w="850" w:type="dxa"/>
            <w:shd w:val="clear" w:color="auto" w:fill="auto"/>
          </w:tcPr>
          <w:p w14:paraId="5CC4A325" w14:textId="57DF43B2" w:rsidR="00BB3F47" w:rsidRPr="00892E17" w:rsidRDefault="00802DD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347F7E4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F33DD2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8505" w:type="dxa"/>
            <w:shd w:val="clear" w:color="auto" w:fill="auto"/>
          </w:tcPr>
          <w:p w14:paraId="13B7E95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tient and public involvement in research</w:t>
            </w:r>
          </w:p>
          <w:p w14:paraId="117EEBEC" w14:textId="77777777" w:rsidR="00BB3F47" w:rsidRPr="00892E17" w:rsidRDefault="00BB3F47" w:rsidP="00BB3F47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e any patient and public involvement in research</w:t>
            </w:r>
          </w:p>
          <w:p w14:paraId="4D2D7D3F" w14:textId="77777777" w:rsidR="00BB3F47" w:rsidRPr="00892E17" w:rsidRDefault="00BB3F47" w:rsidP="00BB3F47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he stages of the research process where patients and the public were involv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atient recruitment, defining research outcomes, dissemination of results etc.) and describe the extent to which they were involved. </w:t>
            </w:r>
          </w:p>
        </w:tc>
        <w:tc>
          <w:tcPr>
            <w:tcW w:w="850" w:type="dxa"/>
            <w:shd w:val="clear" w:color="auto" w:fill="auto"/>
          </w:tcPr>
          <w:p w14:paraId="652AC2C9" w14:textId="4ADB6E2F" w:rsidR="00BB3F47" w:rsidRPr="00892E17" w:rsidRDefault="00802DD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6A361735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1B1FF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1DA506FE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udy design</w:t>
            </w:r>
          </w:p>
          <w:p w14:paraId="5F09F8B7" w14:textId="77777777" w:rsidR="00BB3F47" w:rsidRPr="00892E17" w:rsidRDefault="00BB3F47" w:rsidP="00BB3F47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ype of study design us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ohort, cross-sectional, case-control etc.)</w:t>
            </w:r>
          </w:p>
          <w:p w14:paraId="1C977866" w14:textId="77777777" w:rsidR="00BB3F47" w:rsidRPr="00892E17" w:rsidRDefault="00BB3F47" w:rsidP="00BB3F47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other key elements of study desig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-/prospective, single/multi-centred etc.)</w:t>
            </w:r>
          </w:p>
        </w:tc>
        <w:tc>
          <w:tcPr>
            <w:tcW w:w="850" w:type="dxa"/>
            <w:shd w:val="clear" w:color="auto" w:fill="auto"/>
          </w:tcPr>
          <w:p w14:paraId="79F29474" w14:textId="2316E8D4" w:rsidR="00BB3F47" w:rsidRPr="00892E17" w:rsidRDefault="0011560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4AECC85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82529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04C2F1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Setting and timeframe of research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45C7DC40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eographical location</w:t>
            </w:r>
          </w:p>
          <w:p w14:paraId="1F596436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stitu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rimary/secondary/tertiary care setting, district general hospital/teaching hospital, public/private, low-resource setting etc.)</w:t>
            </w:r>
          </w:p>
          <w:p w14:paraId="436620BE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at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cruitment, exposure, follow-up, data collection etc.)</w:t>
            </w:r>
          </w:p>
        </w:tc>
        <w:tc>
          <w:tcPr>
            <w:tcW w:w="850" w:type="dxa"/>
            <w:shd w:val="clear" w:color="auto" w:fill="auto"/>
          </w:tcPr>
          <w:p w14:paraId="4002EA8C" w14:textId="44668605" w:rsidR="00BB3F47" w:rsidRPr="00892E17" w:rsidRDefault="0011560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3CBA9417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CD7B8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7E08DB6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Study</w:t>
            </w:r>
            <w:r w:rsidRPr="00892E17">
              <w:rPr>
                <w:rFonts w:ascii="Arial" w:eastAsia="Calibri" w:hAnsi="Arial" w:cs="Arial"/>
                <w:b/>
                <w:bCs/>
              </w:rPr>
              <w:t xml:space="preserve"> groups</w:t>
            </w:r>
          </w:p>
          <w:p w14:paraId="34D61E3E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otal number of participants</w:t>
            </w:r>
          </w:p>
          <w:p w14:paraId="1552F4F0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umber of groups</w:t>
            </w:r>
          </w:p>
          <w:p w14:paraId="2A8B4872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 exposure/intervention allocated to each group</w:t>
            </w:r>
          </w:p>
          <w:p w14:paraId="3C670C2A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Number of participants in each group </w:t>
            </w:r>
          </w:p>
        </w:tc>
        <w:tc>
          <w:tcPr>
            <w:tcW w:w="850" w:type="dxa"/>
            <w:shd w:val="clear" w:color="auto" w:fill="auto"/>
          </w:tcPr>
          <w:p w14:paraId="584A7D6D" w14:textId="2C303CB8" w:rsidR="00BB3F47" w:rsidRPr="00892E17" w:rsidRDefault="0011560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4566421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CD019D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67CEF27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ubgroup analysi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71EF8A06" w14:textId="77777777" w:rsidR="00BB3F47" w:rsidRPr="00892E17" w:rsidRDefault="00BB3F47" w:rsidP="00BB3F47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lanned subgroup analyses</w:t>
            </w:r>
          </w:p>
          <w:p w14:paraId="0D8F06BD" w14:textId="77777777" w:rsidR="00BB3F47" w:rsidRPr="00892E17" w:rsidRDefault="00BB3F47" w:rsidP="00BB3F47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3022C32" w14:textId="0B585E65" w:rsidR="00BB3F47" w:rsidRPr="00892E17" w:rsidRDefault="00C91BD8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BB3F47" w:rsidRPr="00892E17" w14:paraId="42609E9B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F027AF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1D3362C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761C74F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sion and exclusion criteria with clear definitions</w:t>
            </w:r>
          </w:p>
          <w:p w14:paraId="5D27F910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recrui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ysician referral, study website, social media, posters etc.)</w:t>
            </w:r>
          </w:p>
          <w:p w14:paraId="618AD312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ngth</w:t>
            </w:r>
            <w:r>
              <w:rPr>
                <w:rFonts w:ascii="Arial" w:eastAsia="Calibri" w:hAnsi="Arial" w:cs="Arial"/>
              </w:rPr>
              <w:t xml:space="preserve">, frequency </w:t>
            </w:r>
            <w:r w:rsidRPr="00892E17">
              <w:rPr>
                <w:rFonts w:ascii="Arial" w:eastAsia="Calibri" w:hAnsi="Arial" w:cs="Arial"/>
              </w:rPr>
              <w:t>and methods of follow-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ail, telephone etc.)</w:t>
            </w:r>
          </w:p>
        </w:tc>
        <w:tc>
          <w:tcPr>
            <w:tcW w:w="850" w:type="dxa"/>
            <w:shd w:val="clear" w:color="auto" w:fill="auto"/>
          </w:tcPr>
          <w:p w14:paraId="25D047D6" w14:textId="51961C95" w:rsidR="00BB3F47" w:rsidRPr="00892E17" w:rsidRDefault="0011560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579910D3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FB16D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24B68BD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cruitment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A1FF3A1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of recruitment to each patient gro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ll at once, in batches, continuously till desired sample size is reached etc.)</w:t>
            </w:r>
          </w:p>
          <w:p w14:paraId="06D21B44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ny monetary incentivisation of patients for recruitment and retention should be declared; clarify the nature of any incentives provided </w:t>
            </w:r>
          </w:p>
          <w:p w14:paraId="456CC6E3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formed cons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ritten, verbal etc.)</w:t>
            </w:r>
          </w:p>
          <w:p w14:paraId="7916BB5E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81EFB3B" w14:textId="06D373BF" w:rsidR="00BB3F47" w:rsidRPr="00892E17" w:rsidRDefault="0011560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0A72A3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275B6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4EE93AD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ample size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483BA40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to determine optimal sample size for study accounting for population/effect size</w:t>
            </w:r>
          </w:p>
          <w:p w14:paraId="2C8D0929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wer calculations, where appropriate</w:t>
            </w:r>
          </w:p>
          <w:p w14:paraId="39A5308D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rgin of error calculation</w:t>
            </w:r>
          </w:p>
        </w:tc>
        <w:tc>
          <w:tcPr>
            <w:tcW w:w="850" w:type="dxa"/>
            <w:shd w:val="clear" w:color="auto" w:fill="auto"/>
          </w:tcPr>
          <w:p w14:paraId="11447614" w14:textId="790C2446" w:rsidR="00BB3F47" w:rsidRPr="00892E17" w:rsidRDefault="0011560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0329E0B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AF63A5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- INTERVENTION AND CONSIDERATIONS</w:t>
            </w:r>
          </w:p>
        </w:tc>
      </w:tr>
      <w:tr w:rsidR="00BB3F47" w:rsidRPr="00892E17" w14:paraId="777E907E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9ED21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7FEE1DE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e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CFF547B" w14:textId="77777777" w:rsidR="00BB3F47" w:rsidRPr="00892E17" w:rsidRDefault="00BB3F47" w:rsidP="00BB3F47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operative patient optimisa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ight loss, smoking cessation, glycaemic control etc.)</w:t>
            </w:r>
          </w:p>
          <w:p w14:paraId="1A58D9DD" w14:textId="77777777" w:rsidR="00BB3F47" w:rsidRPr="00892E17" w:rsidRDefault="00BB3F47" w:rsidP="00BB3F47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-intervention trea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edication review, bowel preparation, correcting hypothermia/-</w:t>
            </w:r>
            <w:proofErr w:type="spellStart"/>
            <w:r w:rsidRPr="00892E17">
              <w:rPr>
                <w:rFonts w:ascii="Arial" w:eastAsia="Calibri" w:hAnsi="Arial" w:cs="Arial"/>
              </w:rPr>
              <w:t>volemia</w:t>
            </w:r>
            <w:proofErr w:type="spellEnd"/>
            <w:r w:rsidRPr="00892E17">
              <w:rPr>
                <w:rFonts w:ascii="Arial" w:eastAsia="Calibri" w:hAnsi="Arial" w:cs="Arial"/>
              </w:rPr>
              <w:t>/-tension, mitigating bleeding risk, ICU care etc.)</w:t>
            </w:r>
          </w:p>
        </w:tc>
        <w:tc>
          <w:tcPr>
            <w:tcW w:w="850" w:type="dxa"/>
            <w:shd w:val="clear" w:color="auto" w:fill="auto"/>
          </w:tcPr>
          <w:p w14:paraId="5DAAAB68" w14:textId="40AF52ED" w:rsidR="00BB3F47" w:rsidRPr="00892E17" w:rsidRDefault="00802DD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BB3F47" w:rsidRPr="00892E17" w14:paraId="0F66CF87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D7A183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7b</w:t>
            </w:r>
          </w:p>
        </w:tc>
        <w:tc>
          <w:tcPr>
            <w:tcW w:w="8505" w:type="dxa"/>
            <w:shd w:val="clear" w:color="auto" w:fill="auto"/>
          </w:tcPr>
          <w:p w14:paraId="5FFF420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erven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E95F1A5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ype of intervention and reason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armacological, surgical, physiotherapy, psychological etc.)</w:t>
            </w:r>
          </w:p>
          <w:p w14:paraId="3964299F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 of intervention (preventative/therapeutic)</w:t>
            </w:r>
          </w:p>
          <w:p w14:paraId="529D9B11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urrent treat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tibiotics, analgesia, anti-emetics, VTE prophylaxis etc.)</w:t>
            </w:r>
          </w:p>
          <w:p w14:paraId="0352C102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nufacturer and model details, where applicable</w:t>
            </w:r>
          </w:p>
        </w:tc>
        <w:tc>
          <w:tcPr>
            <w:tcW w:w="850" w:type="dxa"/>
            <w:shd w:val="clear" w:color="auto" w:fill="auto"/>
          </w:tcPr>
          <w:p w14:paraId="18C3176F" w14:textId="107A1719" w:rsidR="00BB3F47" w:rsidRPr="00892E17" w:rsidRDefault="00802DD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BB3F47" w:rsidRPr="00892E17" w14:paraId="67AB01D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341C1F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827C64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a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38EF4753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pertaining to administration of interven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aesthetic, positioning, location, preparation, equipment needed, devices, sutures, operative techniques, operative time etc.)</w:t>
            </w:r>
          </w:p>
          <w:p w14:paraId="4E8FFC57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of pharmacological therapies used, including formulation, dosages, routes, and durations</w:t>
            </w:r>
          </w:p>
          <w:p w14:paraId="04D0707F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igures and 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4B787846" w14:textId="1AFEAE39" w:rsidR="00BB3F47" w:rsidRPr="00892E17" w:rsidRDefault="00802DD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BB3F47" w:rsidRPr="00892E17" w14:paraId="01815DBE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72DBA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8505" w:type="dxa"/>
            <w:shd w:val="clear" w:color="auto" w:fill="auto"/>
          </w:tcPr>
          <w:p w14:paraId="1F61EFF0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Operator detail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3E823D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Requirement for additional training </w:t>
            </w:r>
          </w:p>
          <w:p w14:paraId="78170C8A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arning curve for technique</w:t>
            </w:r>
          </w:p>
          <w:p w14:paraId="2748F4AF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training, specialisation and operator’s experience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erage number of the relevant procedures performed annually)</w:t>
            </w:r>
          </w:p>
        </w:tc>
        <w:tc>
          <w:tcPr>
            <w:tcW w:w="850" w:type="dxa"/>
            <w:shd w:val="clear" w:color="auto" w:fill="auto"/>
          </w:tcPr>
          <w:p w14:paraId="2301A589" w14:textId="77777777" w:rsidR="00BB3F4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34DF9C71" w14:textId="32CFA104" w:rsidR="00802DD6" w:rsidRPr="00802DD6" w:rsidRDefault="00802DD6" w:rsidP="00802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BB3F47" w:rsidRPr="00892E17" w14:paraId="3ED61E54" w14:textId="77777777" w:rsidTr="00CB6CF6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AF5E87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26E3D7A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Quality control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0DD5E0DE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Measures taken to reduce inter-operator variability </w:t>
            </w:r>
          </w:p>
          <w:p w14:paraId="61205008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consistency in other aspects of intervention delivery</w:t>
            </w:r>
          </w:p>
          <w:p w14:paraId="2FAB2344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quality in intervention delivery</w:t>
            </w:r>
          </w:p>
        </w:tc>
        <w:tc>
          <w:tcPr>
            <w:tcW w:w="850" w:type="dxa"/>
            <w:shd w:val="clear" w:color="auto" w:fill="auto"/>
          </w:tcPr>
          <w:p w14:paraId="5374B1CE" w14:textId="61D892FB" w:rsidR="00BB3F47" w:rsidRPr="00892E17" w:rsidRDefault="0011560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BB3F47" w:rsidRPr="00892E17" w14:paraId="0FE4434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5644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03A0D0B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ost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B7492B0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st-operative instruction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oid heavy lifting) and care</w:t>
            </w:r>
          </w:p>
          <w:p w14:paraId="522C5456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measures</w:t>
            </w:r>
          </w:p>
          <w:p w14:paraId="09AC3E63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uture surveillance require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ests, imaging etc.)</w:t>
            </w:r>
          </w:p>
        </w:tc>
        <w:tc>
          <w:tcPr>
            <w:tcW w:w="850" w:type="dxa"/>
            <w:shd w:val="clear" w:color="auto" w:fill="auto"/>
          </w:tcPr>
          <w:p w14:paraId="2FE218F5" w14:textId="3C1A5CFB" w:rsidR="00BB3F47" w:rsidRPr="00892E17" w:rsidRDefault="00802DD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BB3F47" w:rsidRPr="00892E17" w14:paraId="79950B0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F6A1B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0AA69A9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48438D1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4F846DBC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econdary outcomes, where appropriate</w:t>
            </w:r>
          </w:p>
          <w:p w14:paraId="2672ADE6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finition of outcomes</w:t>
            </w:r>
          </w:p>
          <w:p w14:paraId="188619EA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f any validated outcome measurement tools are used, give full reference</w:t>
            </w:r>
          </w:p>
          <w:p w14:paraId="6B9CD2D0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7A50673A" w14:textId="4C8B8345" w:rsidR="00BB3F47" w:rsidRPr="00892E17" w:rsidRDefault="0011560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BB3F47" w:rsidRPr="00892E17" w14:paraId="422B903C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D558E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44C12A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atistic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198B418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tests and statistical package(s)/software used</w:t>
            </w:r>
          </w:p>
          <w:p w14:paraId="1A41C913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ounders and their control, if known</w:t>
            </w:r>
          </w:p>
          <w:p w14:paraId="68CB94E6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approach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intention to treat/per protocol)</w:t>
            </w:r>
          </w:p>
          <w:p w14:paraId="651C21D4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y sub-group analyses</w:t>
            </w:r>
          </w:p>
          <w:p w14:paraId="034ABFE6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vel of statistical significance</w:t>
            </w:r>
          </w:p>
        </w:tc>
        <w:tc>
          <w:tcPr>
            <w:tcW w:w="850" w:type="dxa"/>
            <w:shd w:val="clear" w:color="auto" w:fill="auto"/>
          </w:tcPr>
          <w:p w14:paraId="65B09406" w14:textId="1F37D0F9" w:rsidR="00BB3F47" w:rsidRPr="00892E17" w:rsidRDefault="0011560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BB3F47" w:rsidRPr="00892E17" w14:paraId="3D79CA46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C49276A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ULTS</w:t>
            </w:r>
          </w:p>
        </w:tc>
      </w:tr>
      <w:tr w:rsidR="00BB3F47" w:rsidRPr="00892E17" w14:paraId="2D12888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451C5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5006692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Participants </w:t>
            </w:r>
            <w:r w:rsidRPr="00892E17">
              <w:rPr>
                <w:rFonts w:ascii="Arial" w:eastAsia="Calibri" w:hAnsi="Arial" w:cs="Arial"/>
              </w:rPr>
              <w:t xml:space="preserve">– comprehensively describe: </w:t>
            </w:r>
          </w:p>
          <w:p w14:paraId="20FDB9AB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Flow of participants (recruitment, non-participation, cross-over and withdrawal, with reasons). Use figure to illustrate. </w:t>
            </w:r>
          </w:p>
          <w:p w14:paraId="40C89230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Population demographics (</w:t>
            </w:r>
            <w:proofErr w:type="gramStart"/>
            <w:r w:rsidRPr="00892E17">
              <w:rPr>
                <w:rFonts w:ascii="Arial" w:eastAsia="Microsoft JhengHei UI" w:hAnsi="Arial" w:cs="Arial"/>
              </w:rPr>
              <w:t>e.g.</w:t>
            </w:r>
            <w:proofErr w:type="gramEnd"/>
            <w:r w:rsidRPr="00892E17">
              <w:rPr>
                <w:rFonts w:ascii="Arial" w:eastAsia="Microsoft JhengHei UI" w:hAnsi="Arial" w:cs="Arial"/>
              </w:rPr>
              <w:t xml:space="preserve"> age, gender, relevant socioeconomic features, prognostic features etc.)</w:t>
            </w:r>
          </w:p>
          <w:p w14:paraId="699D16B3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significant numerical differences should be highlighted</w:t>
            </w:r>
          </w:p>
        </w:tc>
        <w:tc>
          <w:tcPr>
            <w:tcW w:w="850" w:type="dxa"/>
            <w:shd w:val="clear" w:color="auto" w:fill="auto"/>
          </w:tcPr>
          <w:p w14:paraId="4A7CB402" w14:textId="7B501507" w:rsidR="00BB3F47" w:rsidRPr="00892E17" w:rsidRDefault="00ED545D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upplement</w:t>
            </w:r>
          </w:p>
        </w:tc>
      </w:tr>
      <w:tr w:rsidR="00BB3F47" w:rsidRPr="00892E17" w14:paraId="5F5D5D94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0D11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7F723AAC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 comparison</w:t>
            </w:r>
          </w:p>
          <w:p w14:paraId="5C41C2F5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de table comparing baseline characteristics of cohort groups</w:t>
            </w:r>
          </w:p>
          <w:p w14:paraId="61E10F30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ifferences, with statistical relevance</w:t>
            </w:r>
          </w:p>
          <w:p w14:paraId="12108AA5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1FA38621" w14:textId="5A6DCB1F" w:rsidR="00BB3F47" w:rsidRPr="00892E17" w:rsidRDefault="00802DD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BB3F47" w:rsidRPr="00892E17" w14:paraId="591DEFC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BDBDC7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5CA4C78C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Intervention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888204C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lastRenderedPageBreak/>
              <w:t>Degree of novelty of intervention</w:t>
            </w:r>
          </w:p>
          <w:p w14:paraId="594BE6AA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4FDCE68B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hanges to interventions, with rationale and diagram, if appropriate</w:t>
            </w:r>
          </w:p>
        </w:tc>
        <w:tc>
          <w:tcPr>
            <w:tcW w:w="850" w:type="dxa"/>
            <w:shd w:val="clear" w:color="auto" w:fill="auto"/>
          </w:tcPr>
          <w:p w14:paraId="688533B7" w14:textId="0C734777" w:rsidR="00BB3F47" w:rsidRPr="00892E17" w:rsidRDefault="00802DD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NA</w:t>
            </w:r>
          </w:p>
        </w:tc>
      </w:tr>
      <w:tr w:rsidR="00BB3F47" w:rsidRPr="00892E17" w14:paraId="0D89E322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C84D8F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3F8491F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5BE06B8C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4B8ACA40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67DE4C6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onfounding factors and state which ones are adjusted</w:t>
            </w:r>
          </w:p>
        </w:tc>
        <w:tc>
          <w:tcPr>
            <w:tcW w:w="850" w:type="dxa"/>
            <w:shd w:val="clear" w:color="auto" w:fill="auto"/>
          </w:tcPr>
          <w:p w14:paraId="46BE4C82" w14:textId="5BB5B1E3" w:rsidR="00BB3F47" w:rsidRPr="00892E17" w:rsidRDefault="00802DD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BB3F47" w:rsidRPr="00892E17" w14:paraId="22EF3A41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DB42E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5FA2708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Tolerance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5C4F34A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ssessment of tolerability of exposure/intervention</w:t>
            </w:r>
          </w:p>
          <w:p w14:paraId="1FB659D1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ross-over with explanation</w:t>
            </w:r>
          </w:p>
          <w:p w14:paraId="31A06B30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Loss to follow-up (fraction and percentage), with reasons </w:t>
            </w:r>
          </w:p>
        </w:tc>
        <w:tc>
          <w:tcPr>
            <w:tcW w:w="850" w:type="dxa"/>
            <w:shd w:val="clear" w:color="auto" w:fill="auto"/>
          </w:tcPr>
          <w:p w14:paraId="723CD61E" w14:textId="2445A290" w:rsidR="00BB3F47" w:rsidRPr="00892E17" w:rsidRDefault="00802DD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BB3F47" w:rsidRPr="00892E17" w14:paraId="59D5B4C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E9AA51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DBCE051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1F63F4A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dverse events and classify according to </w:t>
            </w:r>
            <w:proofErr w:type="spellStart"/>
            <w:r w:rsidRPr="00892E17">
              <w:rPr>
                <w:rFonts w:ascii="Arial" w:eastAsia="Calibri" w:hAnsi="Arial" w:cs="Arial"/>
              </w:rPr>
              <w:t>Clavien-Dindo</w:t>
            </w:r>
            <w:proofErr w:type="spellEnd"/>
            <w:r w:rsidRPr="00892E17">
              <w:rPr>
                <w:rFonts w:ascii="Arial" w:eastAsia="Calibri" w:hAnsi="Arial" w:cs="Arial"/>
              </w:rPr>
              <w:t xml:space="preserve"> classification*</w:t>
            </w:r>
          </w:p>
          <w:p w14:paraId="0EE6FF1C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ming of adverse events</w:t>
            </w:r>
          </w:p>
          <w:p w14:paraId="4ED58726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itigation for adverse ev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ransfusion, wound care, revision surgery etc.)</w:t>
            </w:r>
          </w:p>
          <w:p w14:paraId="70AE9C8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5B91F65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59F652DC" w14:textId="500741B1" w:rsidR="00BB3F47" w:rsidRPr="00892E17" w:rsidRDefault="00802DD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BB3F47" w:rsidRPr="00892E17" w14:paraId="3867E54A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856E5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77E5F775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Key resul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C534235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Key results with relevant raw data </w:t>
            </w:r>
          </w:p>
          <w:p w14:paraId="311FCB17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analyses with significance</w:t>
            </w:r>
          </w:p>
          <w:p w14:paraId="2BBEF10C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nclude table showing research findings and statistical analyses with significance  </w:t>
            </w:r>
          </w:p>
        </w:tc>
        <w:tc>
          <w:tcPr>
            <w:tcW w:w="850" w:type="dxa"/>
            <w:shd w:val="clear" w:color="auto" w:fill="auto"/>
          </w:tcPr>
          <w:p w14:paraId="57321BF8" w14:textId="4D4822F4" w:rsidR="00BB3F47" w:rsidRPr="00892E17" w:rsidRDefault="00ED545D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BB3F47" w:rsidRPr="00892E17" w14:paraId="5AC7F4BD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4D42CD1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ISCUSSION</w:t>
            </w:r>
          </w:p>
        </w:tc>
      </w:tr>
      <w:tr w:rsidR="00BB3F47" w:rsidRPr="00892E17" w14:paraId="222F2FA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404D3F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0843CA3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Discuss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2BB1C859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nclusions and rationale</w:t>
            </w:r>
          </w:p>
          <w:p w14:paraId="5E5FB76D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ference to relevant literature</w:t>
            </w:r>
          </w:p>
          <w:p w14:paraId="190CBA2D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Implications for clinical practice</w:t>
            </w:r>
          </w:p>
          <w:p w14:paraId="184F0134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29EDEBDA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77DDA5F" w14:textId="7F391E30" w:rsidR="00BB3F47" w:rsidRPr="00892E17" w:rsidRDefault="00ED545D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8</w:t>
            </w:r>
          </w:p>
        </w:tc>
      </w:tr>
      <w:tr w:rsidR="00BB3F47" w:rsidRPr="00892E17" w14:paraId="785FDB9C" w14:textId="77777777" w:rsidTr="00CB6CF6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742E10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2BC04D9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rengths and limit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6E9273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Strengths of the study</w:t>
            </w:r>
          </w:p>
          <w:p w14:paraId="2BF4F668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Weaknesses and limitations of the study and potential impact on results and their interpretation </w:t>
            </w:r>
          </w:p>
          <w:p w14:paraId="6F9DC932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Assessment and management of bias </w:t>
            </w:r>
          </w:p>
          <w:p w14:paraId="133C8611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Deviations from protocol, with reasons</w:t>
            </w:r>
          </w:p>
        </w:tc>
        <w:tc>
          <w:tcPr>
            <w:tcW w:w="850" w:type="dxa"/>
            <w:shd w:val="clear" w:color="auto" w:fill="auto"/>
          </w:tcPr>
          <w:p w14:paraId="13EFFA3E" w14:textId="6496C265" w:rsidR="00BB3F47" w:rsidRPr="00892E17" w:rsidRDefault="00ED545D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0</w:t>
            </w:r>
          </w:p>
        </w:tc>
      </w:tr>
      <w:tr w:rsidR="00BB3F47" w:rsidRPr="00892E17" w14:paraId="6262676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078EDA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0A40FA01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levance and i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9C3BAE5" w14:textId="77777777" w:rsidR="00BB3F47" w:rsidRPr="00892E17" w:rsidRDefault="00BB3F47" w:rsidP="00BB3F47">
            <w:pPr>
              <w:pStyle w:val="ListParagraph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ce of findings and potential implications for clinical practice</w:t>
            </w:r>
          </w:p>
          <w:p w14:paraId="64E5EEC8" w14:textId="77777777" w:rsidR="00BB3F47" w:rsidRPr="00892E17" w:rsidRDefault="00BB3F47" w:rsidP="00BB3F47">
            <w:pPr>
              <w:pStyle w:val="ListParagraph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Need for and direction of future research, with optimal study designs mentioned </w:t>
            </w:r>
          </w:p>
        </w:tc>
        <w:tc>
          <w:tcPr>
            <w:tcW w:w="850" w:type="dxa"/>
            <w:shd w:val="clear" w:color="auto" w:fill="auto"/>
          </w:tcPr>
          <w:p w14:paraId="640657C7" w14:textId="26B8729E" w:rsidR="00BB3F47" w:rsidRPr="00892E17" w:rsidRDefault="00ED545D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0</w:t>
            </w:r>
          </w:p>
        </w:tc>
      </w:tr>
      <w:tr w:rsidR="00BB3F47" w:rsidRPr="00892E17" w14:paraId="086CC77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269D48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LUSION</w:t>
            </w:r>
          </w:p>
        </w:tc>
      </w:tr>
      <w:tr w:rsidR="00BB3F47" w:rsidRPr="00892E17" w14:paraId="171713A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02C36A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4B39A77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clusions</w:t>
            </w:r>
          </w:p>
          <w:p w14:paraId="7DDB6C27" w14:textId="77777777" w:rsidR="00BB3F47" w:rsidRPr="00892E17" w:rsidRDefault="00BB3F47" w:rsidP="00BB3F47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ise key conclusions</w:t>
            </w:r>
          </w:p>
          <w:p w14:paraId="65D11D23" w14:textId="77777777" w:rsidR="00BB3F47" w:rsidRPr="00892E17" w:rsidRDefault="00BB3F47" w:rsidP="00BB3F47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line key directions for future research</w:t>
            </w:r>
          </w:p>
        </w:tc>
        <w:tc>
          <w:tcPr>
            <w:tcW w:w="850" w:type="dxa"/>
            <w:shd w:val="clear" w:color="auto" w:fill="auto"/>
          </w:tcPr>
          <w:p w14:paraId="2257A30E" w14:textId="1DBE7488" w:rsidR="00BB3F47" w:rsidRPr="00892E17" w:rsidRDefault="00ED545D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1</w:t>
            </w:r>
          </w:p>
        </w:tc>
      </w:tr>
      <w:tr w:rsidR="00BB3F47" w:rsidRPr="00892E17" w14:paraId="0A1A976F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B5A812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ATIONS</w:t>
            </w:r>
          </w:p>
        </w:tc>
      </w:tr>
      <w:tr w:rsidR="00BB3F47" w:rsidRPr="00892E17" w14:paraId="3B1722B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30290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07A20799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flicts of interest</w:t>
            </w:r>
          </w:p>
          <w:p w14:paraId="6E0A3233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1834C285" w14:textId="3DEFBF05" w:rsidR="00BB3F47" w:rsidRPr="00892E17" w:rsidRDefault="00ED545D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In title page</w:t>
            </w:r>
          </w:p>
        </w:tc>
      </w:tr>
      <w:tr w:rsidR="00BB3F47" w:rsidRPr="00892E17" w14:paraId="46CE3B8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19A808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1F414C34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Funding</w:t>
            </w:r>
          </w:p>
          <w:p w14:paraId="27153139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fund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grant details), if any, are clearly stated</w:t>
            </w:r>
          </w:p>
          <w:p w14:paraId="730E1DE0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ole of funder</w:t>
            </w:r>
          </w:p>
        </w:tc>
        <w:tc>
          <w:tcPr>
            <w:tcW w:w="850" w:type="dxa"/>
            <w:shd w:val="clear" w:color="auto" w:fill="auto"/>
          </w:tcPr>
          <w:p w14:paraId="7F9D0B7A" w14:textId="43BBCB00" w:rsidR="00BB3F47" w:rsidRPr="00892E17" w:rsidRDefault="00ED545D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In title page</w:t>
            </w:r>
          </w:p>
        </w:tc>
      </w:tr>
      <w:tr w:rsidR="00BB3F47" w:rsidRPr="00892E17" w14:paraId="2D326E5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0CEC61E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17c</w:t>
            </w:r>
          </w:p>
        </w:tc>
        <w:tc>
          <w:tcPr>
            <w:tcW w:w="8505" w:type="dxa"/>
            <w:shd w:val="clear" w:color="auto" w:fill="auto"/>
          </w:tcPr>
          <w:p w14:paraId="4793547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proofErr w:type="spellStart"/>
            <w:r w:rsidRPr="00892E17">
              <w:rPr>
                <w:rFonts w:ascii="Arial" w:eastAsia="Calibri" w:hAnsi="Arial" w:cs="Arial"/>
                <w:b/>
                <w:bCs/>
              </w:rPr>
              <w:t>Contributorship</w:t>
            </w:r>
            <w:proofErr w:type="spellEnd"/>
          </w:p>
          <w:p w14:paraId="7A1B9AD0" w14:textId="77777777" w:rsidR="00BB3F47" w:rsidRPr="00892E17" w:rsidRDefault="00BB3F47" w:rsidP="00BB3F47">
            <w:pPr>
              <w:pStyle w:val="ListParagraph"/>
              <w:numPr>
                <w:ilvl w:val="0"/>
                <w:numId w:val="33"/>
              </w:num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 xml:space="preserve">Acknowledge patient and public involvement in research; report the extent of involvement of each contributor </w:t>
            </w:r>
          </w:p>
        </w:tc>
        <w:tc>
          <w:tcPr>
            <w:tcW w:w="850" w:type="dxa"/>
            <w:shd w:val="clear" w:color="auto" w:fill="auto"/>
          </w:tcPr>
          <w:p w14:paraId="100F1201" w14:textId="7EC83156" w:rsidR="00BB3F47" w:rsidRPr="00892E17" w:rsidRDefault="00802DD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</w:tbl>
    <w:p w14:paraId="52E7E02C" w14:textId="6FE99625" w:rsidR="007402F5" w:rsidRDefault="007402F5"/>
    <w:sectPr w:rsidR="007402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C6ACA"/>
    <w:multiLevelType w:val="hybridMultilevel"/>
    <w:tmpl w:val="1AD6DF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BD63E45"/>
    <w:multiLevelType w:val="hybridMultilevel"/>
    <w:tmpl w:val="2CD8A6E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C4269DC"/>
    <w:multiLevelType w:val="hybridMultilevel"/>
    <w:tmpl w:val="F82EC7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01A77CA"/>
    <w:multiLevelType w:val="hybridMultilevel"/>
    <w:tmpl w:val="A80ED6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3B94B35"/>
    <w:multiLevelType w:val="hybridMultilevel"/>
    <w:tmpl w:val="E7C400A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6DF1622"/>
    <w:multiLevelType w:val="hybridMultilevel"/>
    <w:tmpl w:val="75944D4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9FB5BD6"/>
    <w:multiLevelType w:val="hybridMultilevel"/>
    <w:tmpl w:val="BE66C83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D1B46D6"/>
    <w:multiLevelType w:val="hybridMultilevel"/>
    <w:tmpl w:val="8F54F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6122A5C"/>
    <w:multiLevelType w:val="hybridMultilevel"/>
    <w:tmpl w:val="7A06CD0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AE00E1B"/>
    <w:multiLevelType w:val="hybridMultilevel"/>
    <w:tmpl w:val="86E451A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4D1738E"/>
    <w:multiLevelType w:val="hybridMultilevel"/>
    <w:tmpl w:val="9BFECC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72F3EF0"/>
    <w:multiLevelType w:val="hybridMultilevel"/>
    <w:tmpl w:val="8788E45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82408B6"/>
    <w:multiLevelType w:val="hybridMultilevel"/>
    <w:tmpl w:val="CF800D3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29F0747"/>
    <w:multiLevelType w:val="hybridMultilevel"/>
    <w:tmpl w:val="9BAA4D2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2F164B8"/>
    <w:multiLevelType w:val="hybridMultilevel"/>
    <w:tmpl w:val="464E956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AA266E3"/>
    <w:multiLevelType w:val="hybridMultilevel"/>
    <w:tmpl w:val="9FDAFE7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EDB7E3F"/>
    <w:multiLevelType w:val="hybridMultilevel"/>
    <w:tmpl w:val="0F102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794AD4"/>
    <w:multiLevelType w:val="hybridMultilevel"/>
    <w:tmpl w:val="EDC0788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279403B"/>
    <w:multiLevelType w:val="hybridMultilevel"/>
    <w:tmpl w:val="CE10C99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7A06DED"/>
    <w:multiLevelType w:val="hybridMultilevel"/>
    <w:tmpl w:val="E14CCC9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7BA336C"/>
    <w:multiLevelType w:val="hybridMultilevel"/>
    <w:tmpl w:val="D04C86F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BF227C1"/>
    <w:multiLevelType w:val="hybridMultilevel"/>
    <w:tmpl w:val="8A4C12B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C3F1FA2"/>
    <w:multiLevelType w:val="hybridMultilevel"/>
    <w:tmpl w:val="9AC6322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EA472E2"/>
    <w:multiLevelType w:val="hybridMultilevel"/>
    <w:tmpl w:val="1A6C11C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0D8054C"/>
    <w:multiLevelType w:val="hybridMultilevel"/>
    <w:tmpl w:val="AAC2443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2A3490C"/>
    <w:multiLevelType w:val="hybridMultilevel"/>
    <w:tmpl w:val="1730F4A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4A96E27"/>
    <w:multiLevelType w:val="hybridMultilevel"/>
    <w:tmpl w:val="40C0697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68D766C"/>
    <w:multiLevelType w:val="hybridMultilevel"/>
    <w:tmpl w:val="C6DA4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6C320C3E"/>
    <w:multiLevelType w:val="hybridMultilevel"/>
    <w:tmpl w:val="B210B60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FBE1B9B"/>
    <w:multiLevelType w:val="hybridMultilevel"/>
    <w:tmpl w:val="8850F14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7148310B"/>
    <w:multiLevelType w:val="hybridMultilevel"/>
    <w:tmpl w:val="7396E3B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72E93849"/>
    <w:multiLevelType w:val="hybridMultilevel"/>
    <w:tmpl w:val="00E23B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7925E2A"/>
    <w:multiLevelType w:val="hybridMultilevel"/>
    <w:tmpl w:val="688C1A4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79980852"/>
    <w:multiLevelType w:val="hybridMultilevel"/>
    <w:tmpl w:val="D534DAE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7AEF015A"/>
    <w:multiLevelType w:val="hybridMultilevel"/>
    <w:tmpl w:val="F5DCAB1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B8A2BD2"/>
    <w:multiLevelType w:val="hybridMultilevel"/>
    <w:tmpl w:val="0A6068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7DE03FD7"/>
    <w:multiLevelType w:val="hybridMultilevel"/>
    <w:tmpl w:val="C4602A8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974455314">
    <w:abstractNumId w:val="3"/>
  </w:num>
  <w:num w:numId="2" w16cid:durableId="1799103400">
    <w:abstractNumId w:val="32"/>
  </w:num>
  <w:num w:numId="3" w16cid:durableId="207225679">
    <w:abstractNumId w:val="25"/>
  </w:num>
  <w:num w:numId="4" w16cid:durableId="1842156298">
    <w:abstractNumId w:val="10"/>
  </w:num>
  <w:num w:numId="5" w16cid:durableId="435639068">
    <w:abstractNumId w:val="6"/>
  </w:num>
  <w:num w:numId="6" w16cid:durableId="8994481">
    <w:abstractNumId w:val="29"/>
  </w:num>
  <w:num w:numId="7" w16cid:durableId="231736453">
    <w:abstractNumId w:val="28"/>
  </w:num>
  <w:num w:numId="8" w16cid:durableId="295525612">
    <w:abstractNumId w:val="5"/>
  </w:num>
  <w:num w:numId="9" w16cid:durableId="1372917472">
    <w:abstractNumId w:val="9"/>
  </w:num>
  <w:num w:numId="10" w16cid:durableId="729615086">
    <w:abstractNumId w:val="22"/>
  </w:num>
  <w:num w:numId="11" w16cid:durableId="1774282494">
    <w:abstractNumId w:val="23"/>
  </w:num>
  <w:num w:numId="12" w16cid:durableId="75441793">
    <w:abstractNumId w:val="20"/>
  </w:num>
  <w:num w:numId="13" w16cid:durableId="244193457">
    <w:abstractNumId w:val="34"/>
  </w:num>
  <w:num w:numId="14" w16cid:durableId="1275135254">
    <w:abstractNumId w:val="13"/>
  </w:num>
  <w:num w:numId="15" w16cid:durableId="1339846248">
    <w:abstractNumId w:val="14"/>
  </w:num>
  <w:num w:numId="16" w16cid:durableId="751587680">
    <w:abstractNumId w:val="15"/>
  </w:num>
  <w:num w:numId="17" w16cid:durableId="1763799178">
    <w:abstractNumId w:val="18"/>
  </w:num>
  <w:num w:numId="18" w16cid:durableId="2005623393">
    <w:abstractNumId w:val="17"/>
  </w:num>
  <w:num w:numId="19" w16cid:durableId="1219896718">
    <w:abstractNumId w:val="27"/>
  </w:num>
  <w:num w:numId="20" w16cid:durableId="95298652">
    <w:abstractNumId w:val="1"/>
  </w:num>
  <w:num w:numId="21" w16cid:durableId="838689443">
    <w:abstractNumId w:val="12"/>
  </w:num>
  <w:num w:numId="22" w16cid:durableId="62025453">
    <w:abstractNumId w:val="7"/>
  </w:num>
  <w:num w:numId="23" w16cid:durableId="1361273575">
    <w:abstractNumId w:val="19"/>
  </w:num>
  <w:num w:numId="24" w16cid:durableId="876770224">
    <w:abstractNumId w:val="26"/>
  </w:num>
  <w:num w:numId="25" w16cid:durableId="2054497404">
    <w:abstractNumId w:val="8"/>
  </w:num>
  <w:num w:numId="26" w16cid:durableId="230043863">
    <w:abstractNumId w:val="33"/>
  </w:num>
  <w:num w:numId="27" w16cid:durableId="1863349928">
    <w:abstractNumId w:val="24"/>
  </w:num>
  <w:num w:numId="28" w16cid:durableId="716969732">
    <w:abstractNumId w:val="2"/>
  </w:num>
  <w:num w:numId="29" w16cid:durableId="1144811164">
    <w:abstractNumId w:val="4"/>
  </w:num>
  <w:num w:numId="30" w16cid:durableId="783159433">
    <w:abstractNumId w:val="31"/>
  </w:num>
  <w:num w:numId="31" w16cid:durableId="275253857">
    <w:abstractNumId w:val="11"/>
  </w:num>
  <w:num w:numId="32" w16cid:durableId="1811899529">
    <w:abstractNumId w:val="36"/>
  </w:num>
  <w:num w:numId="33" w16cid:durableId="1487431959">
    <w:abstractNumId w:val="16"/>
  </w:num>
  <w:num w:numId="34" w16cid:durableId="1881474550">
    <w:abstractNumId w:val="30"/>
  </w:num>
  <w:num w:numId="35" w16cid:durableId="663050671">
    <w:abstractNumId w:val="0"/>
  </w:num>
  <w:num w:numId="36" w16cid:durableId="542907294">
    <w:abstractNumId w:val="21"/>
  </w:num>
  <w:num w:numId="37" w16cid:durableId="1590386092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F47"/>
    <w:rsid w:val="00115601"/>
    <w:rsid w:val="00335316"/>
    <w:rsid w:val="00531DC8"/>
    <w:rsid w:val="007402F5"/>
    <w:rsid w:val="00802DD6"/>
    <w:rsid w:val="00BB3F47"/>
    <w:rsid w:val="00C91BD8"/>
    <w:rsid w:val="00D64A1E"/>
    <w:rsid w:val="00ED5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9298A"/>
  <w15:chartTrackingRefBased/>
  <w15:docId w15:val="{4207BA4F-6A9D-4A47-B760-146EB608A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F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3F47"/>
    <w:pPr>
      <w:ind w:left="720"/>
      <w:contextualSpacing/>
    </w:pPr>
  </w:style>
  <w:style w:type="table" w:styleId="GridTable4-Accent2">
    <w:name w:val="Grid Table 4 Accent 2"/>
    <w:basedOn w:val="TableNormal"/>
    <w:uiPriority w:val="49"/>
    <w:rsid w:val="00BB3F47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5</Pages>
  <Words>1437</Words>
  <Characters>8191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imol Mathew</dc:creator>
  <cp:keywords/>
  <dc:description/>
  <cp:lastModifiedBy>reaz Mahmud</cp:lastModifiedBy>
  <cp:revision>7</cp:revision>
  <dcterms:created xsi:type="dcterms:W3CDTF">2021-12-13T18:15:00Z</dcterms:created>
  <dcterms:modified xsi:type="dcterms:W3CDTF">2023-03-13T03:29:00Z</dcterms:modified>
</cp:coreProperties>
</file>